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B850C" w14:textId="697DA355" w:rsidR="00CB285D" w:rsidRPr="007067F5" w:rsidRDefault="00CB285D" w:rsidP="00CB285D">
      <w:pPr>
        <w:spacing w:after="120"/>
        <w:rPr>
          <w:i/>
          <w:iCs/>
        </w:rPr>
      </w:pPr>
      <w:r w:rsidRPr="007067F5">
        <w:rPr>
          <w:i/>
          <w:iCs/>
        </w:rPr>
        <w:t xml:space="preserve">Preamble: The interview will take approximately 45 – 60 minutes. In the interests of ensuring all interviewees are allocated equitable time, a response may be interrupted if interviewers </w:t>
      </w:r>
      <w:r w:rsidR="007067F5" w:rsidRPr="007067F5">
        <w:rPr>
          <w:i/>
          <w:iCs/>
        </w:rPr>
        <w:t xml:space="preserve">feel time is running short. </w:t>
      </w:r>
      <w:r w:rsidRPr="007067F5">
        <w:rPr>
          <w:i/>
          <w:iCs/>
        </w:rPr>
        <w:t xml:space="preserve"> </w:t>
      </w:r>
    </w:p>
    <w:p w14:paraId="6DE179F3" w14:textId="00E53EFB" w:rsidR="007067F5" w:rsidRPr="007067F5" w:rsidRDefault="007067F5" w:rsidP="00CB285D">
      <w:pPr>
        <w:spacing w:after="120"/>
        <w:rPr>
          <w:i/>
          <w:iCs/>
        </w:rPr>
      </w:pPr>
      <w:r w:rsidRPr="007067F5">
        <w:rPr>
          <w:i/>
          <w:iCs/>
        </w:rPr>
        <w:t>All responses will be kept confidential. We ask that interviewees respond in a frank and honest manner.</w:t>
      </w:r>
    </w:p>
    <w:p w14:paraId="27435459" w14:textId="77777777" w:rsidR="007067F5" w:rsidRDefault="007067F5" w:rsidP="00CB285D">
      <w:pPr>
        <w:spacing w:after="120"/>
        <w:rPr>
          <w:b/>
          <w:bCs/>
        </w:rPr>
      </w:pPr>
    </w:p>
    <w:p w14:paraId="524CF717" w14:textId="0A84E49F" w:rsidR="00CB285D" w:rsidRDefault="007067F5" w:rsidP="00CB285D">
      <w:pPr>
        <w:spacing w:after="120"/>
      </w:pPr>
      <w:r w:rsidRPr="007067F5">
        <w:rPr>
          <w:b/>
          <w:bCs/>
        </w:rPr>
        <w:t>INTERVIEW QUESTIONS</w:t>
      </w:r>
      <w:r>
        <w:t>:</w:t>
      </w:r>
    </w:p>
    <w:p w14:paraId="7475A328" w14:textId="358BE13F" w:rsidR="00CB285D" w:rsidRPr="00CB285D" w:rsidRDefault="00CB285D" w:rsidP="00CB285D">
      <w:pPr>
        <w:spacing w:after="120"/>
      </w:pPr>
      <w:r w:rsidRPr="00CB285D">
        <w:t>1. Do you think you were better than or as prepared as peers who trained elsewhere? If yes, what advantage do you think the JMP provided? If no, why not?</w:t>
      </w:r>
    </w:p>
    <w:p w14:paraId="60011BCF" w14:textId="77777777" w:rsidR="00CB285D" w:rsidRPr="00CB285D" w:rsidRDefault="00CB285D" w:rsidP="00CB285D">
      <w:pPr>
        <w:spacing w:after="120"/>
      </w:pPr>
      <w:r w:rsidRPr="00CB285D">
        <w:t>2. What differences did you experience in the level of support provided by your supervisors and senior clinicians during your JMP training and the year you commenced work?</w:t>
      </w:r>
    </w:p>
    <w:p w14:paraId="2594BA2E" w14:textId="77777777" w:rsidR="00CB285D" w:rsidRPr="00CB285D" w:rsidRDefault="00CB285D" w:rsidP="00CB285D">
      <w:pPr>
        <w:spacing w:after="120"/>
      </w:pPr>
      <w:r w:rsidRPr="00CB285D">
        <w:t>3. Can you provide examples of feedback you were given about meeting or not meeting the expectations of the senior clinicians during the year you commenced work?</w:t>
      </w:r>
    </w:p>
    <w:p w14:paraId="47A09406" w14:textId="77777777" w:rsidR="00CB285D" w:rsidRPr="00CB285D" w:rsidRDefault="00CB285D" w:rsidP="00CB285D">
      <w:pPr>
        <w:spacing w:after="120"/>
      </w:pPr>
      <w:r w:rsidRPr="00CB285D">
        <w:t>4. How relevant is the JMP patient-centred model to your current practice and experience?</w:t>
      </w:r>
    </w:p>
    <w:p w14:paraId="765B983F" w14:textId="77777777" w:rsidR="00CB285D" w:rsidRPr="00CB285D" w:rsidRDefault="00CB285D" w:rsidP="00CB285D">
      <w:pPr>
        <w:spacing w:after="120"/>
      </w:pPr>
      <w:r w:rsidRPr="00CB285D">
        <w:t>5. Has the JMP emphasis on the importance of empathy/rapport building/communication been relevant to your practice?</w:t>
      </w:r>
    </w:p>
    <w:p w14:paraId="32ECA292" w14:textId="77777777" w:rsidR="00CB285D" w:rsidRPr="00CB285D" w:rsidRDefault="00CB285D" w:rsidP="00CB285D">
      <w:pPr>
        <w:spacing w:after="120"/>
      </w:pPr>
      <w:r w:rsidRPr="00CB285D">
        <w:t>6. Are these areas prioritised in your place of commencing work? Why/why not?</w:t>
      </w:r>
    </w:p>
    <w:p w14:paraId="0BEC3F6A" w14:textId="77777777" w:rsidR="00CB285D" w:rsidRPr="00CB285D" w:rsidRDefault="00CB285D" w:rsidP="00CB285D">
      <w:pPr>
        <w:spacing w:after="120"/>
      </w:pPr>
      <w:r w:rsidRPr="00CB285D">
        <w:t xml:space="preserve">7. How has the Mental Health component in the JMP been of use in your practice location? For example, is this a feature of history taking where you practise? </w:t>
      </w:r>
    </w:p>
    <w:p w14:paraId="01496A60" w14:textId="77777777" w:rsidR="00CB285D" w:rsidRPr="00CB285D" w:rsidRDefault="00CB285D" w:rsidP="00CB285D">
      <w:pPr>
        <w:spacing w:after="120"/>
      </w:pPr>
      <w:r w:rsidRPr="00CB285D">
        <w:t>E.g. IMU students have no introduction to mental health prior to arrival as per JMP Year 2</w:t>
      </w:r>
    </w:p>
    <w:p w14:paraId="4737EE0E" w14:textId="77777777" w:rsidR="00CB285D" w:rsidRPr="00CB285D" w:rsidRDefault="00CB285D" w:rsidP="00CB285D">
      <w:pPr>
        <w:spacing w:after="120"/>
      </w:pPr>
      <w:r w:rsidRPr="00CB285D">
        <w:t>8. In relation to the areas of Rural and Indigenous health – how relevant or useful has this been to your practice?</w:t>
      </w:r>
    </w:p>
    <w:p w14:paraId="6AF8C2B5" w14:textId="77777777" w:rsidR="00CB285D" w:rsidRPr="00CB285D" w:rsidRDefault="00CB285D" w:rsidP="00CB285D">
      <w:pPr>
        <w:spacing w:after="120"/>
      </w:pPr>
      <w:r w:rsidRPr="00CB285D">
        <w:t>9. What suggestions can you make to better prepare international students for transnational employment?</w:t>
      </w:r>
    </w:p>
    <w:p w14:paraId="64527A09" w14:textId="77777777" w:rsidR="00CB285D" w:rsidRPr="00CB285D" w:rsidRDefault="00CB285D" w:rsidP="00CB285D">
      <w:pPr>
        <w:spacing w:after="120"/>
      </w:pPr>
      <w:r w:rsidRPr="00CB285D">
        <w:t>10. Did the global health component of the JMP course adequately prepare you for the medical presentations you encountered during the year you commenced work?</w:t>
      </w:r>
    </w:p>
    <w:p w14:paraId="3BFAF9B0" w14:textId="77777777" w:rsidR="00CB285D" w:rsidRPr="00CB285D" w:rsidRDefault="00CB285D" w:rsidP="00CB285D">
      <w:pPr>
        <w:spacing w:after="120"/>
      </w:pPr>
      <w:r w:rsidRPr="00CB285D">
        <w:t xml:space="preserve">11. Are there any ethnicity and/or gender biases in your country of practice? Please elaborate on the impact of these biases to your practice. </w:t>
      </w:r>
    </w:p>
    <w:p w14:paraId="707B7FBA" w14:textId="77777777" w:rsidR="00CB285D" w:rsidRPr="00CB285D" w:rsidRDefault="00CB285D" w:rsidP="00CB285D">
      <w:pPr>
        <w:spacing w:after="120"/>
      </w:pPr>
      <w:r w:rsidRPr="00CB285D">
        <w:t xml:space="preserve">12. </w:t>
      </w:r>
      <w:proofErr w:type="spellStart"/>
      <w:r w:rsidRPr="00CB285D">
        <w:t>Were</w:t>
      </w:r>
      <w:proofErr w:type="spellEnd"/>
      <w:r w:rsidRPr="00CB285D">
        <w:t xml:space="preserve">/Are there any rotations for which you felt more prepared than others? What factors influenced this? </w:t>
      </w:r>
    </w:p>
    <w:p w14:paraId="4522A25B" w14:textId="77777777" w:rsidR="00CB285D" w:rsidRPr="00CB285D" w:rsidRDefault="00CB285D" w:rsidP="00CB285D">
      <w:pPr>
        <w:spacing w:after="120"/>
      </w:pPr>
      <w:r w:rsidRPr="00CB285D">
        <w:t>13. On completion of the JMP how comfortable did you feel about discussing personal stresses/mental health issues?</w:t>
      </w:r>
    </w:p>
    <w:p w14:paraId="2F0C4335" w14:textId="77777777" w:rsidR="00CB285D" w:rsidRPr="00CB285D" w:rsidRDefault="00CB285D" w:rsidP="00CB285D">
      <w:pPr>
        <w:spacing w:after="120"/>
      </w:pPr>
      <w:r w:rsidRPr="00CB285D">
        <w:t>14. What do you perceive as the shortcomings or deficiencies of the JMP in preparing students for their first year of work?</w:t>
      </w:r>
    </w:p>
    <w:p w14:paraId="047B1D3A" w14:textId="77777777" w:rsidR="00CB285D" w:rsidRPr="00CB285D" w:rsidRDefault="00CB285D" w:rsidP="00CB285D">
      <w:pPr>
        <w:spacing w:after="120"/>
      </w:pPr>
      <w:r w:rsidRPr="00CB285D">
        <w:t>15. What do you perceive as the strengths of the JMP in preparing students for their first year of work?</w:t>
      </w:r>
    </w:p>
    <w:p w14:paraId="33BC3450" w14:textId="77777777" w:rsidR="00CB285D" w:rsidRPr="00CB285D" w:rsidRDefault="00CB285D" w:rsidP="00CB285D">
      <w:pPr>
        <w:spacing w:after="120"/>
      </w:pPr>
      <w:r w:rsidRPr="00CB285D">
        <w:t>16. In what ways has studying in English impacted your ability to effectively understand and communicate medical terminology in your country of origin?</w:t>
      </w:r>
    </w:p>
    <w:p w14:paraId="562FA09A" w14:textId="77777777" w:rsidR="00CB285D" w:rsidRPr="00CB285D" w:rsidRDefault="00CB285D" w:rsidP="00CB285D">
      <w:pPr>
        <w:spacing w:after="120"/>
      </w:pPr>
      <w:r w:rsidRPr="00CB285D">
        <w:t xml:space="preserve">17. What do believe are the disadvantages to studying in a different healthcare system to that of your own? </w:t>
      </w:r>
    </w:p>
    <w:p w14:paraId="7C3125FC" w14:textId="77777777" w:rsidR="00CB285D" w:rsidRPr="00CB285D" w:rsidRDefault="00CB285D" w:rsidP="00CB285D">
      <w:pPr>
        <w:spacing w:after="120"/>
      </w:pPr>
      <w:r w:rsidRPr="00CB285D">
        <w:t xml:space="preserve">18. What do believe are the advantages to studying in a different healthcare system to that of your own? </w:t>
      </w:r>
    </w:p>
    <w:p w14:paraId="2C646A7E" w14:textId="77777777" w:rsidR="00CB285D" w:rsidRDefault="00CB285D"/>
    <w:sectPr w:rsidR="00CB285D" w:rsidSect="007067F5">
      <w:headerReference w:type="default" r:id="rId6"/>
      <w:pgSz w:w="11906" w:h="16838"/>
      <w:pgMar w:top="1134" w:right="1134" w:bottom="1134" w:left="1134" w:header="283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8DFD9B" w14:textId="77777777" w:rsidR="007067F5" w:rsidRDefault="007067F5" w:rsidP="007067F5">
      <w:pPr>
        <w:spacing w:after="0" w:line="240" w:lineRule="auto"/>
      </w:pPr>
      <w:r>
        <w:separator/>
      </w:r>
    </w:p>
  </w:endnote>
  <w:endnote w:type="continuationSeparator" w:id="0">
    <w:p w14:paraId="3FFA35B1" w14:textId="77777777" w:rsidR="007067F5" w:rsidRDefault="007067F5" w:rsidP="007067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E9931" w14:textId="77777777" w:rsidR="007067F5" w:rsidRDefault="007067F5" w:rsidP="007067F5">
      <w:pPr>
        <w:spacing w:after="0" w:line="240" w:lineRule="auto"/>
      </w:pPr>
      <w:r>
        <w:separator/>
      </w:r>
    </w:p>
  </w:footnote>
  <w:footnote w:type="continuationSeparator" w:id="0">
    <w:p w14:paraId="7F9070B5" w14:textId="77777777" w:rsidR="007067F5" w:rsidRDefault="007067F5" w:rsidP="007067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6F10E4" w14:textId="77777777" w:rsidR="007067F5" w:rsidRDefault="007067F5" w:rsidP="007067F5">
    <w:pPr>
      <w:pStyle w:val="Header"/>
      <w:rPr>
        <w:b/>
        <w:bCs/>
      </w:rPr>
    </w:pPr>
  </w:p>
  <w:p w14:paraId="76C36B02" w14:textId="13837D6A" w:rsidR="007067F5" w:rsidRPr="007067F5" w:rsidRDefault="007067F5" w:rsidP="007067F5">
    <w:pPr>
      <w:pStyle w:val="Header"/>
      <w:rPr>
        <w:b/>
        <w:bCs/>
      </w:rPr>
    </w:pPr>
    <w:r w:rsidRPr="007067F5">
      <w:rPr>
        <w:b/>
        <w:bCs/>
      </w:rPr>
      <w:t xml:space="preserve">International graduate perception of </w:t>
    </w:r>
    <w:proofErr w:type="spellStart"/>
    <w:r w:rsidRPr="007067F5">
      <w:rPr>
        <w:b/>
        <w:bCs/>
      </w:rPr>
      <w:t>BMed</w:t>
    </w:r>
    <w:proofErr w:type="spellEnd"/>
    <w:r w:rsidRPr="007067F5">
      <w:rPr>
        <w:b/>
        <w:bCs/>
      </w:rPr>
      <w:t>-JMP preparedness to practice in home country or location different to that in which they studied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85D"/>
    <w:rsid w:val="007067F5"/>
    <w:rsid w:val="00CB2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82D77"/>
  <w15:chartTrackingRefBased/>
  <w15:docId w15:val="{BEEB0352-A5A0-4607-B92D-9E09E3F73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85D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67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7F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067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7F5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04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Foot</dc:creator>
  <cp:keywords/>
  <dc:description/>
  <cp:lastModifiedBy>Michelle Foot</cp:lastModifiedBy>
  <cp:revision>1</cp:revision>
  <dcterms:created xsi:type="dcterms:W3CDTF">2024-04-08T02:35:00Z</dcterms:created>
  <dcterms:modified xsi:type="dcterms:W3CDTF">2024-04-08T02:52:00Z</dcterms:modified>
</cp:coreProperties>
</file>